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2, 10</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 28, 2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4, 28-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25, 2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8,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9, 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3-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16, 17</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3, 17-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21</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25-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22-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24, 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22-2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2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21, 22</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0</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25-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Louis Morisson</cp:lastModifiedBy>
  <dcterms:modified xsi:type="dcterms:W3CDTF">2021-05-10T22:40:00Z</dcterms:modified>
  <cp:revision>30</cp:revision>
  <dc:subject/>
  <dc:title>Table 1  SPIRIT 2013 checklist: recommended items to address in a clinical trial protocol and related documents*</dc:title>
</cp:coreProperties>
</file>